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S5. </w:t>
      </w:r>
      <w:r w:rsidDel="00000000" w:rsidR="00000000" w:rsidRPr="00000000">
        <w:rPr>
          <w:rtl w:val="0"/>
        </w:rPr>
        <w:t xml:space="preserve">Appendix: Institutional affiliation and Times Higher Education (THE) ranking of knowledge syntheses (KS) published in 14 core medical education journals between 1999-2019.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94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65"/>
        <w:gridCol w:w="5580"/>
        <w:gridCol w:w="1995"/>
        <w:tblGridChange w:id="0">
          <w:tblGrid>
            <w:gridCol w:w="1365"/>
            <w:gridCol w:w="5580"/>
            <w:gridCol w:w="1995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rank or classification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titu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 of KS across all author positions**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Oxfor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ambrid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for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rvar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hicag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erial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Pen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ohns Hopkin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ollege Lond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umbia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alifornia Los Ange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oront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nell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k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ichig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wester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king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l Univ Singapo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ashingt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York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Edinburg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elbour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uni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British Columb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Hong Ko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ngs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exas Aust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Gill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euv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nyang Te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n Natl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iscons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shingto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ow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No Caroli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alifornia Dav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anches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ydne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sto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msterda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outhern Calif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Queens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lft Univers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ide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asmu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hio Stat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Master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Groning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ash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Dutch 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Utrech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arwic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rwic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n Sta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innesot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ri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ory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h St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ontre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eens Univ Belfa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Brist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Zuri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übing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rtmou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Bas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alif - Irv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Glasg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openhag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rgetow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rizo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Virgi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een Mary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Birmingha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Ber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Pittsburg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rh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nderbilt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heffiel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Wester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l Taiw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delaid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outhampt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hent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olorad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Götting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astricht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dbou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Par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Osl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 Austral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Durha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na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lbert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ape T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rij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ft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ancas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lm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Ottaw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njing 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Genev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Exe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Hambu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holic Univ Louva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Nottingha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eed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anghai Jiao To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 Dresd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uto Barcelo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olog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inity Coll Dubl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iverpo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icester Univers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eices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utge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berde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laba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Roches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xas A&amp;M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ckland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orea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eensland Univ Techn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uck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indhoven Univ Techn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E Angl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echnol Sydne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onsei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diff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rge Washingto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ntwer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ardiff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ausan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iffi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ward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mes Cook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ng Abdulaziz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ng Saud B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quari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 Univ Graz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castl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atar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alg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oll Dubl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Dunde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Iow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assachuset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iam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Otag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o Florid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wen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Uta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aterlo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ollong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ke Fore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 - 2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ster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ighton &amp; Susse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rti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lhousi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inde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orida 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 Trob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l Univ Ire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e Hlth St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een's Univ Kingst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ellenbos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ansea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uto Madri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incinnat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Esse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Illino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av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ao Paul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o Austral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o Denmar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 Sydne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1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stern Sydney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2 - 3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Illinois Ch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aki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eth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C St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ush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NY Stony Broo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la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oll Cor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olo Denv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Fribou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ontpelli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New Mexic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Newcast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asma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1 - 3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ennesse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1 - 4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 Cath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1 - 4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umbria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1 - 4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NY Alban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1 - 4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inburn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1 - 4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onnecticu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1 - 4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re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1 - 4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anitob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1 - 4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yne Stat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nd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urnemou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ty Univ Lond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ex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verpool John Moor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ntific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 Catherines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ngji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Bordeau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Georg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Kansa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Kentuck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KwaZulu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Philippin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Port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askatchew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o Caroli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exas San Antoni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ur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1 - 5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ork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-Ila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leto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u Ber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e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ng Saud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SU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m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l Yang-Ming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ymouth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ez Canal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r Vergata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attolic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ompluten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Hu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Ibad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Kee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imeric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isb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Nebrask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Plymou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ehr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Ud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est Indi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1 - 6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 An Jia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yl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entry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eighto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wha Woma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d Univ Sao Paul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ra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giellonia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kerer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saryk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dle E Tech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ld Domin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san Natl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erso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ahid Behesht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chua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ern Cros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xas Te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rkansa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Bright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ent Florid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Greenwi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Indones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il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ary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inh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Nevad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Quebe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harja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herbrook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 Cap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estmins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inds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1 - 8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 Virg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in Sham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rmingham City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onnam Natl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inburgh Napi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sfaha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ngsto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yungpook Natl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ltan Qaboo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Bedfordshi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ent Lancashi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Jord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No British Columb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alfor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zeg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eessid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Zaragoz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1 - 1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lniu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1+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ge Hill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1+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shemit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1+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akland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1+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xas Sta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1+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FCSP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1+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olomb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1+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Hrade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1+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New South W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1+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o W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ow affiliations were not included in the THE rank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vidu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bert Schweitzer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n Arbor Plast Su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m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isi Hosp (Singapor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u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in Hea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hrain Def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kstown Campbelltown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C Ch &amp; Wom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fast City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tsford Gen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len Lorde Comm Hlth Ct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pe Fear Valley Hlth Sy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Gu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ristia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eveland Cl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 Skills La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chin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irates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angelismos Med Ct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r East Mem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mad Med Cor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T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p Rober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p Univ Jo Rav And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 Grp Twen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nter New Eng LH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SP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t Mental Hlth (Singapor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roen Bosch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iser Permanen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nye 7th Day Adv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esler Med Ct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K Womens &amp; Childrens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dy Cilento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high Valley H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gan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 H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y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 Ctr Leeuward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Star H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ro South Hlth (Austral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t Area Hea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ers JD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l Canc Ctr S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l Hlthcare Grp (Singapor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Sho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vannah Hlth Mis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 Priv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Z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 Hlthcare (Austral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sala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nizeleio Gen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ncent Van Gogh Inst Psychia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verpool Wome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H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xfordshi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Ranked (NR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a Kha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hvaz Jundishapu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bert Einstein Co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 India Inst Med Sc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 Gulf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osy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eneo Zamboanga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qiyatallah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el Inst Clin Epidemiol &amp; Biosta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ijing Acad Edu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 Gurion Univ Nege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ckburn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ndo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oadmo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ock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cheo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rrell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sitema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pbell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pus Bio Med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holic Univ Daegu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holic Univ Kore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darvill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t Michiga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nese Aca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remo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rado Mt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N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S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nkook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. Alva Paramed In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ke-N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ern Michig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ESCA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opea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MMU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jia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cho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isinger SO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lf Med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z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tya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idelberg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 Chi Minh Cty Med Pharm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fstr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lmesglen In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cahn SO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na Tech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j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 Med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swich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uliu Hatieganu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onju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hyber Med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osi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ureate Int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COM (Seton Hall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yol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clesfiel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tin Luther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PH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 Coll Wis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harry Med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rcer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ld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t Sina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rdoch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 Ohio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pissing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llinoi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Ontario SO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hio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tario Te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en Univ (Amsterda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cific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is Descarte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king Union Med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insul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IM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ncess Nora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assim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een Margaret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innipiac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d River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ubl Polyte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phah Int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s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Trop I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ifa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 Illino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 Methodist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 Georg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 John Fisher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 Louis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nnybroo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NY Buffal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NY Upsta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NY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le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rd Mil 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mas Jeffers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inity Lab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formed Serv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te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kr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mbrosia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ppl Sc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Athe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Botswa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Buckingha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alif San Dieg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alif San Francisc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Central E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Damm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Educ Freibu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Fed Sa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Halle Wittenbe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ie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ond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ouisvil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ubec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Ly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Missour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North Dakot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Notre Da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Oklaho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Osije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Preto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Rotterda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Rwand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E Norwa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So Alaba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exas Galvest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exas Houst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exas Med Bran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Texas SW Med Ct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Vermo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al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inches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 Witt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suline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C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F Odisse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llanova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rginia Commonwea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 China Ho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co Fam Med R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laila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lden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fford Co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right Sta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hiva Uni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orkshi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F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M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or Aff No Dev Canada (AANDC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G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f Anesth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M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M STA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E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er Red Cros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PP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XDE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gian H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oor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MJ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oz Allen Hamilt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IP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I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 Partnersh Can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Polsk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alan H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FP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mpl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ldrens Natl Med Ctr (Wash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na Exp &amp; Cred Ins Cor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PC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BERE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H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d Ensemb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ta Rican Soc Secur Fu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 Avian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t Hlth (Australi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t of Veterans Affai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pt Publ Hlth (Florid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tch Inspec Edu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uc Commiss Foreign Med Gra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AULD Hlth R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dn Adv I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an Agcy Qual 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 Tng Val Coa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lthPartners In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SP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lthy Afr Amer Fa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M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t Lifestyle 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t Wor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 Pov Red Ctr Chi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uit Su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UMSP (Switzerlan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ump Sim Educ Ct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rolinsk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don Dean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don Learn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ist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shfiel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ist Hlth Accr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ist Publ Hlth (Thailan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l Ctr Pover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l Fund Sci R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B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H (Italy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V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wegian Ctr E H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PS MedWi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tonville Area Svc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 Museum Ar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csi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lC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 &amp; Experti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Australasian Coll Phy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Australasian Coll Su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Coll Phy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Coll Su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I I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C Asso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PatiCo U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ngH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ern DH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M Spoka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SM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6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 John God Clin Res Ct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9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 Pau Bio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C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n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F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R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2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 Dept Def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5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 FD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8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ct Inst Forens 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B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E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a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1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 Psychol Gr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4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ulius Aca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7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ania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A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o de Janeiro (ESA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D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0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N/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able to identif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3">
            <w:pPr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</w:tr>
    </w:tbl>
    <w:p w:rsidR="00000000" w:rsidDel="00000000" w:rsidP="00000000" w:rsidRDefault="00000000" w:rsidRPr="00000000" w14:paraId="00000744">
      <w:pPr>
        <w:rPr/>
      </w:pPr>
      <w:r w:rsidDel="00000000" w:rsidR="00000000" w:rsidRPr="00000000">
        <w:rPr>
          <w:rtl w:val="0"/>
        </w:rPr>
        <w:t xml:space="preserve">*Classifications that fall outside of THE rankings, include IND (Individual: any non-affiliated person), MC (Medical Center: any institutions that didn’t appear to have an academic or government affiliation and was primarily providing medical services), NHS (National Health Services (UK)), ORG (organization: any non-academic or government institutions), and UNK or #N/A (unknown or unable to identify). **Any author, in any author position, is counted here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CWfyxSwoJC/8D3++wVFCYhs8uHA==">AMUW2mWnm69aIQih4Va1dLQJHkwj3nt2MEcR0+9FAL8Abh9WawLjR6f+86Ld4bxptZ24aWx8z9VKOL634DGuCUvYAJEyVMVu2YTj9+8y+RI6+EzDxMGz2dUcBwmixVPWJm2g9ZB712L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9:22:00Z</dcterms:created>
</cp:coreProperties>
</file>